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92916" w14:textId="77777777" w:rsidR="00A2162F" w:rsidRPr="00CF647B" w:rsidRDefault="00A2162F" w:rsidP="00A2162F">
      <w:pPr>
        <w:jc w:val="center"/>
        <w:rPr>
          <w:rFonts w:ascii="Times New Roman" w:hAnsi="Times New Roman" w:cs="Times New Roman"/>
          <w:b/>
          <w:lang w:val="ca-ES"/>
        </w:rPr>
      </w:pPr>
      <w:r w:rsidRPr="00CF647B">
        <w:rPr>
          <w:rFonts w:ascii="Times New Roman" w:hAnsi="Times New Roman" w:cs="Times New Roman"/>
          <w:b/>
          <w:lang w:val="ca-ES"/>
        </w:rPr>
        <w:t>SUPPLEMENTARY MATERIAL</w:t>
      </w:r>
    </w:p>
    <w:p w14:paraId="203A2283" w14:textId="77777777" w:rsidR="00A2162F" w:rsidRDefault="00A2162F" w:rsidP="00A2162F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</w:pPr>
    </w:p>
    <w:p w14:paraId="7385DE17" w14:textId="77777777" w:rsidR="00A575FC" w:rsidRDefault="00A575FC" w:rsidP="00A575FC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</w:pPr>
      <w:r w:rsidRPr="00EF69DF"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 xml:space="preserve">Sensitivity of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 xml:space="preserve">cervical cytology in endometrial cancer </w:t>
      </w:r>
      <w:r w:rsidRPr="00EF69DF"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 xml:space="preserve">detectio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>in a tertiary hospital in Spain</w:t>
      </w:r>
    </w:p>
    <w:p w14:paraId="4B87D9E9" w14:textId="4CB26DC9" w:rsidR="009B72EB" w:rsidRDefault="009B72EB" w:rsidP="00722D1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528E8C6F" w14:textId="77777777" w:rsidR="00722D1A" w:rsidRPr="00722D1A" w:rsidRDefault="00722D1A" w:rsidP="00722D1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35BF9211" w14:textId="2510EE87" w:rsidR="00A2162F" w:rsidRDefault="00FF13CD" w:rsidP="00614185">
      <w:pPr>
        <w:jc w:val="both"/>
        <w:rPr>
          <w:rFonts w:ascii="Times New Roman" w:hAnsi="Times New Roman" w:cs="Times New Roman"/>
          <w:lang w:val="en-GB"/>
        </w:rPr>
      </w:pPr>
      <w:bookmarkStart w:id="0" w:name="_Hlk79248034"/>
      <w:r>
        <w:rPr>
          <w:rFonts w:ascii="Times New Roman" w:hAnsi="Times New Roman" w:cs="Times New Roman"/>
          <w:b/>
          <w:lang w:val="en-GB"/>
        </w:rPr>
        <w:t>Supplemental</w:t>
      </w:r>
      <w:r w:rsidR="00A2162F" w:rsidRPr="009B72EB">
        <w:rPr>
          <w:rFonts w:ascii="Times New Roman" w:hAnsi="Times New Roman" w:cs="Times New Roman"/>
          <w:b/>
          <w:lang w:val="en-GB"/>
        </w:rPr>
        <w:t xml:space="preserve"> Table 1.</w:t>
      </w:r>
      <w:r w:rsidR="00DB7B9D" w:rsidRPr="006B5CC4">
        <w:rPr>
          <w:rFonts w:ascii="Times New Roman" w:hAnsi="Times New Roman" w:cs="Times New Roman"/>
          <w:b/>
        </w:rPr>
        <w:t xml:space="preserve"> </w:t>
      </w:r>
      <w:r w:rsidR="00DB7B9D" w:rsidRPr="00F137E8">
        <w:rPr>
          <w:rFonts w:ascii="Times New Roman" w:hAnsi="Times New Roman" w:cs="Times New Roman"/>
        </w:rPr>
        <w:t>Findings in patients with endometrial cancer</w:t>
      </w:r>
      <w:r w:rsidR="00DB7B9D">
        <w:rPr>
          <w:rFonts w:ascii="Times New Roman" w:hAnsi="Times New Roman" w:cs="Times New Roman"/>
        </w:rPr>
        <w:t xml:space="preserve"> and a cervical cytology performed within 3 years </w:t>
      </w:r>
      <w:r w:rsidR="00DB7B9D" w:rsidRPr="00B8029A">
        <w:rPr>
          <w:rFonts w:ascii="Times New Roman" w:hAnsi="Times New Roman" w:cs="Times New Roman"/>
        </w:rPr>
        <w:t xml:space="preserve">previous to </w:t>
      </w:r>
      <w:r w:rsidR="00DB7B9D">
        <w:rPr>
          <w:rFonts w:ascii="Times New Roman" w:hAnsi="Times New Roman" w:cs="Times New Roman"/>
        </w:rPr>
        <w:t>surgical treatment</w:t>
      </w:r>
      <w:r w:rsidR="00DB7B9D" w:rsidRPr="0098093E">
        <w:rPr>
          <w:rFonts w:ascii="Times New Roman" w:hAnsi="Times New Roman" w:cs="Times New Roman"/>
          <w:lang w:val="en-GB"/>
        </w:rPr>
        <w:t xml:space="preserve"> </w:t>
      </w:r>
      <w:r w:rsidR="00A2162F" w:rsidRPr="0098093E">
        <w:rPr>
          <w:rFonts w:ascii="Times New Roman" w:hAnsi="Times New Roman" w:cs="Times New Roman"/>
          <w:lang w:val="en-GB"/>
        </w:rPr>
        <w:t>according to data collection</w:t>
      </w:r>
      <w:r w:rsidR="00D85408" w:rsidRPr="0098093E">
        <w:rPr>
          <w:rFonts w:ascii="Times New Roman" w:hAnsi="Times New Roman" w:cs="Times New Roman"/>
          <w:lang w:val="en-GB"/>
        </w:rPr>
        <w:t xml:space="preserve"> (retrospective vs</w:t>
      </w:r>
      <w:r w:rsidR="00A92CF6" w:rsidRPr="0098093E">
        <w:rPr>
          <w:rFonts w:ascii="Times New Roman" w:hAnsi="Times New Roman" w:cs="Times New Roman"/>
          <w:lang w:val="en-GB"/>
        </w:rPr>
        <w:t>.</w:t>
      </w:r>
      <w:r w:rsidR="00D85408" w:rsidRPr="0098093E">
        <w:rPr>
          <w:rFonts w:ascii="Times New Roman" w:hAnsi="Times New Roman" w:cs="Times New Roman"/>
          <w:lang w:val="en-GB"/>
        </w:rPr>
        <w:t xml:space="preserve"> prospective)</w:t>
      </w:r>
    </w:p>
    <w:p w14:paraId="6E53AB37" w14:textId="77777777" w:rsidR="00DE0978" w:rsidRDefault="00DE0978" w:rsidP="00614185">
      <w:pPr>
        <w:jc w:val="both"/>
        <w:rPr>
          <w:rFonts w:ascii="Times New Roman" w:hAnsi="Times New Roman" w:cs="Times New Roman"/>
          <w:lang w:val="en-GB"/>
        </w:rPr>
      </w:pPr>
    </w:p>
    <w:p w14:paraId="1ADC516C" w14:textId="06D083F5" w:rsidR="00DE0978" w:rsidRPr="00DE0978" w:rsidRDefault="00DE0978" w:rsidP="00614185">
      <w:pPr>
        <w:jc w:val="both"/>
        <w:rPr>
          <w:rFonts w:ascii="Times New Roman" w:hAnsi="Times New Roman" w:cs="Times New Roman"/>
          <w:b/>
        </w:rPr>
      </w:pPr>
      <w:r w:rsidRPr="00254131">
        <w:rPr>
          <w:rFonts w:ascii="Times New Roman" w:hAnsi="Times New Roman" w:cs="Times New Roman"/>
          <w:b/>
          <w:lang w:val="en-GB"/>
        </w:rPr>
        <w:t>Supplemental Table 2.</w:t>
      </w:r>
      <w:r w:rsidRPr="00254131">
        <w:rPr>
          <w:rFonts w:ascii="Times New Roman" w:hAnsi="Times New Roman" w:cs="Times New Roman"/>
        </w:rPr>
        <w:t xml:space="preserve"> </w:t>
      </w:r>
      <w:r w:rsidR="0076235A" w:rsidRPr="00254131">
        <w:rPr>
          <w:rFonts w:ascii="Times New Roman" w:hAnsi="Times New Roman" w:cs="Times New Roman"/>
        </w:rPr>
        <w:t xml:space="preserve">Sensitivity of cervical cytology for endometrial cancer detection among 160 women, </w:t>
      </w:r>
      <w:r w:rsidR="0076235A" w:rsidRPr="00254131">
        <w:rPr>
          <w:rFonts w:ascii="Times New Roman" w:hAnsi="Times New Roman" w:cs="Times New Roman"/>
          <w:color w:val="000000" w:themeColor="text1"/>
        </w:rPr>
        <w:t xml:space="preserve">according to the presence of symptoms in the prospective study </w:t>
      </w:r>
    </w:p>
    <w:p w14:paraId="11536886" w14:textId="77777777" w:rsidR="0098093E" w:rsidRDefault="0098093E" w:rsidP="00614185">
      <w:pPr>
        <w:jc w:val="both"/>
        <w:rPr>
          <w:rFonts w:ascii="Times New Roman" w:hAnsi="Times New Roman" w:cs="Times New Roman"/>
          <w:b/>
          <w:lang w:val="en-GB"/>
        </w:rPr>
      </w:pPr>
    </w:p>
    <w:p w14:paraId="47DDA80F" w14:textId="77777777" w:rsidR="0098093E" w:rsidRPr="0098093E" w:rsidRDefault="0098093E" w:rsidP="0061418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</w:t>
      </w:r>
      <w:r w:rsidRPr="009B72EB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igure 1</w:t>
      </w:r>
      <w:r w:rsidRPr="009B72EB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98093E">
        <w:rPr>
          <w:rFonts w:ascii="Times New Roman" w:hAnsi="Times New Roman" w:cs="Times New Roman"/>
          <w:lang w:val="en-GB"/>
        </w:rPr>
        <w:t>Flow chart</w:t>
      </w:r>
    </w:p>
    <w:bookmarkEnd w:id="0"/>
    <w:p w14:paraId="1D8516F3" w14:textId="77777777" w:rsidR="0098093E" w:rsidRDefault="0098093E" w:rsidP="00A2162F">
      <w:pPr>
        <w:rPr>
          <w:rFonts w:ascii="Times New Roman" w:hAnsi="Times New Roman" w:cs="Times New Roman"/>
          <w:b/>
          <w:lang w:val="en-GB"/>
        </w:rPr>
      </w:pPr>
    </w:p>
    <w:p w14:paraId="15CE3768" w14:textId="77777777" w:rsidR="009B72EB" w:rsidRDefault="009B72E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3303D11" w14:textId="5CD1FC63" w:rsidR="009B72EB" w:rsidRPr="006B5CC4" w:rsidRDefault="00FF13CD" w:rsidP="009B7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</w:t>
      </w:r>
      <w:r w:rsidR="009B72EB">
        <w:rPr>
          <w:rFonts w:ascii="Times New Roman" w:hAnsi="Times New Roman" w:cs="Times New Roman"/>
          <w:b/>
        </w:rPr>
        <w:t xml:space="preserve"> Table 1</w:t>
      </w:r>
      <w:r w:rsidR="009B72EB" w:rsidRPr="006B5CC4">
        <w:rPr>
          <w:rFonts w:ascii="Times New Roman" w:hAnsi="Times New Roman" w:cs="Times New Roman"/>
          <w:b/>
        </w:rPr>
        <w:t xml:space="preserve">. </w:t>
      </w:r>
      <w:r w:rsidR="00010A7D" w:rsidRPr="00F137E8">
        <w:rPr>
          <w:rFonts w:ascii="Times New Roman" w:hAnsi="Times New Roman" w:cs="Times New Roman"/>
        </w:rPr>
        <w:t>Findings in patients with endometrial cancer</w:t>
      </w:r>
      <w:r w:rsidR="00010A7D">
        <w:rPr>
          <w:rFonts w:ascii="Times New Roman" w:hAnsi="Times New Roman" w:cs="Times New Roman"/>
        </w:rPr>
        <w:t xml:space="preserve"> and a cervical cytology performed within 3 years </w:t>
      </w:r>
      <w:r w:rsidR="00010A7D" w:rsidRPr="00B8029A">
        <w:rPr>
          <w:rFonts w:ascii="Times New Roman" w:hAnsi="Times New Roman" w:cs="Times New Roman"/>
        </w:rPr>
        <w:t xml:space="preserve">previous to </w:t>
      </w:r>
      <w:r w:rsidR="00010A7D">
        <w:rPr>
          <w:rFonts w:ascii="Times New Roman" w:hAnsi="Times New Roman" w:cs="Times New Roman"/>
        </w:rPr>
        <w:t>surgical treatment</w:t>
      </w:r>
      <w:r w:rsidR="00010A7D" w:rsidRPr="0098093E">
        <w:rPr>
          <w:rFonts w:ascii="Times New Roman" w:hAnsi="Times New Roman" w:cs="Times New Roman"/>
          <w:lang w:val="en-GB"/>
        </w:rPr>
        <w:t xml:space="preserve"> </w:t>
      </w:r>
      <w:r w:rsidR="009B72EB">
        <w:rPr>
          <w:rFonts w:ascii="Times New Roman" w:hAnsi="Times New Roman" w:cs="Times New Roman"/>
        </w:rPr>
        <w:t>according to data collection</w:t>
      </w:r>
      <w:r w:rsidR="00D85408">
        <w:rPr>
          <w:rFonts w:ascii="Times New Roman" w:hAnsi="Times New Roman" w:cs="Times New Roman"/>
        </w:rPr>
        <w:t xml:space="preserve"> </w:t>
      </w:r>
      <w:r w:rsidR="00D85408" w:rsidRPr="00D85408">
        <w:rPr>
          <w:rFonts w:ascii="Times New Roman" w:hAnsi="Times New Roman" w:cs="Times New Roman"/>
        </w:rPr>
        <w:t>(retrospective vs</w:t>
      </w:r>
      <w:r w:rsidR="00A92CF6">
        <w:rPr>
          <w:rFonts w:ascii="Times New Roman" w:hAnsi="Times New Roman" w:cs="Times New Roman"/>
        </w:rPr>
        <w:t>.</w:t>
      </w:r>
      <w:r w:rsidR="00D85408" w:rsidRPr="00D85408">
        <w:rPr>
          <w:rFonts w:ascii="Times New Roman" w:hAnsi="Times New Roman" w:cs="Times New Roman"/>
        </w:rPr>
        <w:t xml:space="preserve"> prospective)</w:t>
      </w:r>
    </w:p>
    <w:p w14:paraId="0CA37611" w14:textId="77777777" w:rsidR="009B72EB" w:rsidRPr="006B5CC4" w:rsidRDefault="009B72EB" w:rsidP="009B72EB">
      <w:pPr>
        <w:rPr>
          <w:rFonts w:ascii="Times New Roman" w:hAnsi="Times New Roman" w:cs="Times New Roman"/>
        </w:rPr>
      </w:pPr>
    </w:p>
    <w:tbl>
      <w:tblPr>
        <w:tblStyle w:val="Tablaconcuadrcula"/>
        <w:tblpPr w:leftFromText="141" w:rightFromText="141" w:vertAnchor="page" w:horzAnchor="margin" w:tblpX="-919" w:tblpY="2720"/>
        <w:tblW w:w="9889" w:type="dxa"/>
        <w:tblLayout w:type="fixed"/>
        <w:tblLook w:val="04A0" w:firstRow="1" w:lastRow="0" w:firstColumn="1" w:lastColumn="0" w:noHBand="0" w:noVBand="1"/>
      </w:tblPr>
      <w:tblGrid>
        <w:gridCol w:w="3652"/>
        <w:gridCol w:w="34"/>
        <w:gridCol w:w="1384"/>
        <w:gridCol w:w="34"/>
        <w:gridCol w:w="1701"/>
        <w:gridCol w:w="1383"/>
        <w:gridCol w:w="1701"/>
      </w:tblGrid>
      <w:tr w:rsidR="00FF13CD" w:rsidRPr="006B5CC4" w14:paraId="2F154C34" w14:textId="77777777" w:rsidTr="00AA6F09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52930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A0D6C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trospective </w:t>
            </w:r>
          </w:p>
          <w:p w14:paraId="2321D329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990-2018) N=211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E8716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spective</w:t>
            </w:r>
          </w:p>
          <w:p w14:paraId="398143DD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017-2020) N=160</w:t>
            </w:r>
          </w:p>
        </w:tc>
      </w:tr>
      <w:tr w:rsidR="00FF13CD" w:rsidRPr="006B5CC4" w14:paraId="70A87C58" w14:textId="77777777" w:rsidTr="00AA6F09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93557" w14:textId="796CF8F9" w:rsidR="00FF13CD" w:rsidRPr="006B5CC4" w:rsidRDefault="00953C1C" w:rsidP="009254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ervical cytology</w:t>
            </w:r>
            <w:r w:rsidR="00FF13CD" w:rsidRPr="006B5CC4">
              <w:rPr>
                <w:rFonts w:ascii="Times New Roman" w:hAnsi="Times New Roman" w:cs="Times New Roman"/>
                <w:b/>
              </w:rPr>
              <w:t xml:space="preserve"> resul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02B43" w14:textId="6AF891B4" w:rsidR="00FF13CD" w:rsidRPr="006B5CC4" w:rsidRDefault="00AA6F09" w:rsidP="00AA6F0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 </w:t>
            </w:r>
            <w:r w:rsidR="00710A79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88F52" w14:textId="264CCA45" w:rsidR="00FF13CD" w:rsidRPr="006B5CC4" w:rsidRDefault="00FF13CD" w:rsidP="00AA6F0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95% CI]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EF86F" w14:textId="77777777" w:rsidR="00FF13CD" w:rsidRPr="006B5CC4" w:rsidRDefault="00FF13CD" w:rsidP="00710A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CC4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8446" w14:textId="77777777" w:rsidR="00FF13CD" w:rsidRPr="006B5CC4" w:rsidRDefault="00FF13CD" w:rsidP="00710A7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95% CI]</w:t>
            </w:r>
          </w:p>
        </w:tc>
      </w:tr>
      <w:tr w:rsidR="00925432" w:rsidRPr="006B5CC4" w14:paraId="6E69654C" w14:textId="77777777" w:rsidTr="00AA6F09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332F" w14:textId="77777777" w:rsidR="00FF13CD" w:rsidRDefault="00FF13CD" w:rsidP="009254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rmal</w:t>
            </w:r>
          </w:p>
          <w:p w14:paraId="31334540" w14:textId="77777777" w:rsidR="00FF13CD" w:rsidRPr="006B5CC4" w:rsidRDefault="00FF13CD" w:rsidP="00925432">
            <w:pPr>
              <w:rPr>
                <w:rFonts w:ascii="Times New Roman" w:hAnsi="Times New Roman" w:cs="Times New Roman"/>
                <w:b/>
              </w:rPr>
            </w:pPr>
            <w:r w:rsidRPr="006B5CC4">
              <w:rPr>
                <w:rFonts w:ascii="Times New Roman" w:hAnsi="Times New Roman" w:cs="Times New Roman"/>
                <w:b/>
              </w:rPr>
              <w:t>Abnormal</w:t>
            </w:r>
          </w:p>
          <w:p w14:paraId="16F4846A" w14:textId="605ADD32" w:rsidR="00FF13CD" w:rsidRPr="00744604" w:rsidRDefault="00387ECC" w:rsidP="00925432">
            <w:pPr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Squamous</w:t>
            </w:r>
            <w:r w:rsidR="00FF13CD" w:rsidRPr="006B5CC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F13CD" w:rsidRPr="006B5CC4">
              <w:rPr>
                <w:rFonts w:ascii="Times New Roman" w:hAnsi="Times New Roman" w:cs="Times New Roman"/>
                <w:b/>
              </w:rPr>
              <w:t>lesions</w:t>
            </w:r>
            <w:r w:rsidR="005C330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3C897E8B" w14:textId="2224D93D" w:rsidR="00FF13CD" w:rsidRPr="006B5CC4" w:rsidRDefault="000B466B" w:rsidP="00925432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landular atypia </w:t>
            </w:r>
            <w:r w:rsidR="00A04C85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="00925432">
              <w:rPr>
                <w:rFonts w:ascii="Times New Roman" w:hAnsi="Times New Roman" w:cs="Times New Roman"/>
                <w:b/>
              </w:rPr>
              <w:t xml:space="preserve">ncluding </w:t>
            </w:r>
            <w:r w:rsidR="00FF13CD" w:rsidRPr="006B5CC4">
              <w:rPr>
                <w:rFonts w:ascii="Times New Roman" w:hAnsi="Times New Roman" w:cs="Times New Roman"/>
                <w:b/>
              </w:rPr>
              <w:t>AGUS</w:t>
            </w:r>
            <w:r w:rsidR="00A04C85">
              <w:rPr>
                <w:rFonts w:ascii="Times New Roman" w:hAnsi="Times New Roman" w:cs="Times New Roman"/>
                <w:b/>
              </w:rPr>
              <w:t>)</w:t>
            </w:r>
          </w:p>
          <w:p w14:paraId="01C87457" w14:textId="77777777" w:rsidR="00FF13CD" w:rsidRPr="006B5CC4" w:rsidRDefault="00FF13CD" w:rsidP="00925432">
            <w:pPr>
              <w:jc w:val="right"/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  <w:b/>
              </w:rPr>
              <w:t>Maligna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3D8EB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159 (75.4%)</w:t>
            </w:r>
          </w:p>
          <w:p w14:paraId="34456267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52 (24.6%)</w:t>
            </w:r>
          </w:p>
          <w:p w14:paraId="64DCC847" w14:textId="02EE6817" w:rsidR="00FF13CD" w:rsidRPr="00710A79" w:rsidRDefault="00387ECC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4</w:t>
            </w:r>
            <w:r w:rsidR="007F4D8B" w:rsidRPr="00710A79">
              <w:rPr>
                <w:rFonts w:ascii="Times New Roman" w:hAnsi="Times New Roman" w:cs="Times New Roman"/>
              </w:rPr>
              <w:t xml:space="preserve"> (1.9</w:t>
            </w:r>
            <w:r w:rsidR="00FF13CD" w:rsidRPr="00710A79">
              <w:rPr>
                <w:rFonts w:ascii="Times New Roman" w:hAnsi="Times New Roman" w:cs="Times New Roman"/>
              </w:rPr>
              <w:t>%)</w:t>
            </w:r>
          </w:p>
          <w:p w14:paraId="595EDC76" w14:textId="7AB91485" w:rsidR="00FF13CD" w:rsidRPr="00710A79" w:rsidRDefault="00387ECC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13</w:t>
            </w:r>
            <w:r w:rsidR="00FF13CD" w:rsidRPr="00710A79">
              <w:rPr>
                <w:rFonts w:ascii="Times New Roman" w:hAnsi="Times New Roman" w:cs="Times New Roman"/>
              </w:rPr>
              <w:t xml:space="preserve"> (</w:t>
            </w:r>
            <w:r w:rsidR="007F4D8B" w:rsidRPr="00710A79">
              <w:rPr>
                <w:rFonts w:ascii="Times New Roman" w:hAnsi="Times New Roman"/>
              </w:rPr>
              <w:t>6.2</w:t>
            </w:r>
            <w:r w:rsidR="00FF13CD" w:rsidRPr="00710A79">
              <w:rPr>
                <w:rFonts w:ascii="Times New Roman" w:hAnsi="Times New Roman"/>
              </w:rPr>
              <w:t>%)</w:t>
            </w:r>
          </w:p>
          <w:p w14:paraId="273C7A07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35 (</w:t>
            </w:r>
            <w:r w:rsidRPr="00710A79">
              <w:rPr>
                <w:rFonts w:ascii="Times New Roman" w:hAnsi="Times New Roman"/>
              </w:rPr>
              <w:t>16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22C3E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[69.0%-81.0%]</w:t>
            </w:r>
          </w:p>
          <w:p w14:paraId="78082E39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[19.0%-31.0%]</w:t>
            </w:r>
          </w:p>
          <w:p w14:paraId="6CE22988" w14:textId="1EE6B6D0" w:rsidR="00FF13CD" w:rsidRPr="00710A79" w:rsidRDefault="00C6217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[1.0%-4.8</w:t>
            </w:r>
            <w:r w:rsidR="00FF13CD" w:rsidRPr="00710A79">
              <w:rPr>
                <w:rFonts w:ascii="Times New Roman" w:hAnsi="Times New Roman" w:cs="Times New Roman"/>
              </w:rPr>
              <w:t>%]</w:t>
            </w:r>
          </w:p>
          <w:p w14:paraId="726E5ADF" w14:textId="4B9513C3" w:rsidR="00FF13CD" w:rsidRPr="00710A79" w:rsidRDefault="00C6217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[3.3%-10.3</w:t>
            </w:r>
            <w:r w:rsidR="00FF13CD" w:rsidRPr="00710A79">
              <w:rPr>
                <w:rFonts w:ascii="Times New Roman" w:hAnsi="Times New Roman" w:cs="Times New Roman"/>
              </w:rPr>
              <w:t>%]</w:t>
            </w:r>
          </w:p>
          <w:p w14:paraId="0EA112A7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[11.8%-22.3%]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54B09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117 (73.1%)</w:t>
            </w:r>
          </w:p>
          <w:p w14:paraId="672C8537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43 (26.9%)</w:t>
            </w:r>
          </w:p>
          <w:p w14:paraId="31FF6CDE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2 (1.3%)</w:t>
            </w:r>
          </w:p>
          <w:p w14:paraId="394939DA" w14:textId="7A7D61A0" w:rsidR="00FF13CD" w:rsidRPr="00710A79" w:rsidRDefault="007F4D8B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28</w:t>
            </w:r>
            <w:r w:rsidR="00FF13CD" w:rsidRPr="00710A79">
              <w:rPr>
                <w:rFonts w:ascii="Times New Roman" w:hAnsi="Times New Roman" w:cs="Times New Roman"/>
              </w:rPr>
              <w:t xml:space="preserve"> (</w:t>
            </w:r>
            <w:r w:rsidR="00832434" w:rsidRPr="00710A79">
              <w:rPr>
                <w:rFonts w:ascii="Times New Roman" w:hAnsi="Times New Roman"/>
              </w:rPr>
              <w:t>17.5</w:t>
            </w:r>
            <w:r w:rsidR="00FF13CD" w:rsidRPr="00710A79">
              <w:rPr>
                <w:rFonts w:ascii="Times New Roman" w:hAnsi="Times New Roman"/>
              </w:rPr>
              <w:t>%)</w:t>
            </w:r>
          </w:p>
          <w:p w14:paraId="493D42A7" w14:textId="77777777" w:rsidR="00FF13CD" w:rsidRPr="00710A79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 w:rsidRPr="00710A79">
              <w:rPr>
                <w:rFonts w:ascii="Times New Roman" w:hAnsi="Times New Roman" w:cs="Times New Roman"/>
              </w:rPr>
              <w:t>13 (</w:t>
            </w:r>
            <w:r w:rsidRPr="00710A79">
              <w:rPr>
                <w:rFonts w:ascii="Times New Roman" w:hAnsi="Times New Roman"/>
              </w:rPr>
              <w:t>8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2CE11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5.6%-79.8%]</w:t>
            </w:r>
          </w:p>
          <w:p w14:paraId="0E18545F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0.2%-34.4%]</w:t>
            </w:r>
          </w:p>
          <w:p w14:paraId="56696D18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%-4.4%]</w:t>
            </w:r>
          </w:p>
          <w:p w14:paraId="62B75993" w14:textId="6EBC1507" w:rsidR="00FF13CD" w:rsidRDefault="00832434" w:rsidP="00925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.0%-24.3</w:t>
            </w:r>
            <w:r w:rsidR="00FF13CD">
              <w:rPr>
                <w:rFonts w:ascii="Times New Roman" w:hAnsi="Times New Roman" w:cs="Times New Roman"/>
              </w:rPr>
              <w:t>%]</w:t>
            </w:r>
          </w:p>
          <w:p w14:paraId="2EF454E3" w14:textId="77777777" w:rsidR="00FF13CD" w:rsidRDefault="00FF13CD" w:rsidP="009254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4%-13.5%]</w:t>
            </w:r>
          </w:p>
        </w:tc>
      </w:tr>
      <w:tr w:rsidR="00FF13CD" w:rsidRPr="006B5CC4" w14:paraId="6D58DDE4" w14:textId="77777777" w:rsidTr="00AA6F09">
        <w:tc>
          <w:tcPr>
            <w:tcW w:w="98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FB945" w14:textId="02D08EC0" w:rsidR="005C3309" w:rsidRDefault="00FF13CD" w:rsidP="0092543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: Confidence interval</w:t>
            </w:r>
            <w:r w:rsidR="00D350A8">
              <w:rPr>
                <w:rFonts w:ascii="Times New Roman" w:hAnsi="Times New Roman" w:cs="Times New Roman"/>
              </w:rPr>
              <w:t xml:space="preserve">; </w:t>
            </w:r>
            <w:r w:rsidR="005C3309">
              <w:rPr>
                <w:rFonts w:ascii="Times New Roman" w:hAnsi="Times New Roman" w:cs="Times New Roman"/>
              </w:rPr>
              <w:t xml:space="preserve">AGUS: atypical glandular cells of undetermined significance.  </w:t>
            </w:r>
          </w:p>
          <w:p w14:paraId="5C6016D5" w14:textId="16011CA4" w:rsidR="00FF13CD" w:rsidRDefault="00CA36F4" w:rsidP="005C330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74460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="00D350A8">
              <w:rPr>
                <w:rFonts w:ascii="Times New Roman" w:hAnsi="Times New Roman" w:cs="Times New Roman"/>
              </w:rPr>
              <w:t>Squamous lesions</w:t>
            </w:r>
            <w:proofErr w:type="gramEnd"/>
            <w:r w:rsidR="00D350A8">
              <w:rPr>
                <w:rFonts w:ascii="Times New Roman" w:hAnsi="Times New Roman" w:cs="Times New Roman"/>
              </w:rPr>
              <w:t xml:space="preserve"> includes: Atypical Squamous cells of undetermined significance (ASCUS), low-grade squamous intraepithelial lesions (LSIL), high-grade squamous intraepithelial lesions (HSIL) and atypical squamous cells</w:t>
            </w:r>
            <w:r w:rsidR="005C45BC">
              <w:rPr>
                <w:rFonts w:ascii="Times New Roman" w:hAnsi="Times New Roman" w:cs="Times New Roman"/>
              </w:rPr>
              <w:t>,</w:t>
            </w:r>
            <w:r w:rsidR="005C45BC" w:rsidRPr="00D1221E">
              <w:rPr>
                <w:rFonts w:ascii="Times New Roman" w:hAnsi="Times New Roman" w:cs="Times New Roman"/>
              </w:rPr>
              <w:t xml:space="preserve"> cannot exclude HSIL</w:t>
            </w:r>
            <w:r w:rsidR="005C45BC">
              <w:rPr>
                <w:rFonts w:ascii="Times New Roman" w:hAnsi="Times New Roman" w:cs="Times New Roman"/>
              </w:rPr>
              <w:t xml:space="preserve"> (ASC-H).</w:t>
            </w:r>
            <w:r w:rsidR="00D350A8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5455EFB" w14:textId="77777777" w:rsidR="00C3234F" w:rsidRDefault="00C3234F"/>
    <w:p w14:paraId="51596D11" w14:textId="3CE86A05" w:rsidR="00744604" w:rsidRDefault="00744604">
      <w:r>
        <w:br w:type="page"/>
      </w:r>
    </w:p>
    <w:p w14:paraId="14B55697" w14:textId="7BD182FF" w:rsidR="00AC36EE" w:rsidRPr="00AC36EE" w:rsidRDefault="00AC36EE" w:rsidP="00AC36EE">
      <w:pPr>
        <w:rPr>
          <w:rFonts w:ascii="Times New Roman" w:hAnsi="Times New Roman" w:cs="Times New Roman"/>
          <w:color w:val="000000" w:themeColor="text1"/>
        </w:rPr>
      </w:pPr>
      <w:r w:rsidRPr="00AC36EE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Table 2. </w:t>
      </w:r>
      <w:r w:rsidR="00010A7D" w:rsidRPr="00552741">
        <w:rPr>
          <w:rFonts w:ascii="Times New Roman" w:hAnsi="Times New Roman" w:cs="Times New Roman"/>
        </w:rPr>
        <w:t>Sensitivity of cervical cytology for endom</w:t>
      </w:r>
      <w:r w:rsidR="00010A7D" w:rsidRPr="008A7995">
        <w:rPr>
          <w:rFonts w:ascii="Times New Roman" w:hAnsi="Times New Roman" w:cs="Times New Roman"/>
        </w:rPr>
        <w:t>e</w:t>
      </w:r>
      <w:r w:rsidR="0076235A" w:rsidRPr="008A7995">
        <w:rPr>
          <w:rFonts w:ascii="Times New Roman" w:hAnsi="Times New Roman" w:cs="Times New Roman"/>
        </w:rPr>
        <w:t>trial cancer detection among 160</w:t>
      </w:r>
      <w:r w:rsidR="00010A7D" w:rsidRPr="00552741">
        <w:rPr>
          <w:rFonts w:ascii="Times New Roman" w:hAnsi="Times New Roman" w:cs="Times New Roman"/>
        </w:rPr>
        <w:t xml:space="preserve"> women, </w:t>
      </w:r>
      <w:r w:rsidRPr="008A7995">
        <w:rPr>
          <w:rFonts w:ascii="Times New Roman" w:hAnsi="Times New Roman" w:cs="Times New Roman"/>
        </w:rPr>
        <w:t xml:space="preserve">according to the presence of symptoms in the prospective study </w:t>
      </w:r>
    </w:p>
    <w:p w14:paraId="0BC78CF1" w14:textId="77777777" w:rsidR="00AC36EE" w:rsidRPr="00AC36EE" w:rsidRDefault="00AC36EE" w:rsidP="00AC36E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62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806"/>
        <w:gridCol w:w="1187"/>
        <w:gridCol w:w="1277"/>
      </w:tblGrid>
      <w:tr w:rsidR="00AC36EE" w:rsidRPr="00AC36EE" w14:paraId="1A0671FE" w14:textId="77777777" w:rsidTr="007736F5">
        <w:trPr>
          <w:trHeight w:val="2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76A1DE" w14:textId="77777777" w:rsidR="00AC36EE" w:rsidRPr="00AC36EE" w:rsidRDefault="00AC36EE" w:rsidP="0077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Abnormal bleeding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6A7C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Cervical cytology result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F0AA" w14:textId="77777777" w:rsidR="00AC36EE" w:rsidRPr="00AC36EE" w:rsidRDefault="00AC36EE" w:rsidP="007736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</w:p>
        </w:tc>
      </w:tr>
      <w:tr w:rsidR="00AC36EE" w:rsidRPr="00AC36EE" w14:paraId="1326BAA3" w14:textId="77777777" w:rsidTr="007736F5">
        <w:trPr>
          <w:trHeight w:val="20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FD4A6" w14:textId="77777777" w:rsidR="00AC36EE" w:rsidRPr="00AC36EE" w:rsidRDefault="00AC36EE" w:rsidP="0077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A0B3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 xml:space="preserve">Normal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B5F1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proofErr w:type="spellStart"/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Abnormal</w:t>
            </w: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ca-ES"/>
              </w:rPr>
              <w:t>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99E6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p-</w:t>
            </w:r>
            <w:proofErr w:type="spellStart"/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value</w:t>
            </w: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ca-ES"/>
              </w:rPr>
              <w:t>b</w:t>
            </w:r>
            <w:proofErr w:type="spellEnd"/>
          </w:p>
        </w:tc>
      </w:tr>
      <w:tr w:rsidR="00AC36EE" w:rsidRPr="00AC36EE" w14:paraId="2F541738" w14:textId="77777777" w:rsidTr="007736F5">
        <w:trPr>
          <w:trHeight w:val="20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2CDE4" w14:textId="77777777" w:rsidR="00AC36EE" w:rsidRPr="00AC36EE" w:rsidRDefault="00AC36EE" w:rsidP="0077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17E87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N (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FE958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N (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7A8D0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</w:p>
        </w:tc>
      </w:tr>
      <w:tr w:rsidR="00AC36EE" w:rsidRPr="00AC36EE" w14:paraId="375D1E0D" w14:textId="77777777" w:rsidTr="007736F5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8926" w14:textId="77777777" w:rsidR="00AC36EE" w:rsidRPr="00AC36EE" w:rsidRDefault="00AC36EE" w:rsidP="007736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4D6B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012C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E635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</w:p>
        </w:tc>
      </w:tr>
      <w:tr w:rsidR="00AC36EE" w:rsidRPr="00AC36EE" w14:paraId="6C434C32" w14:textId="77777777" w:rsidTr="007736F5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A54E" w14:textId="77777777" w:rsidR="00AC36EE" w:rsidRPr="00AC36EE" w:rsidRDefault="00AC36EE" w:rsidP="007736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5DE1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color w:val="000000" w:themeColor="text1"/>
                <w:lang w:eastAsia="ca-ES"/>
              </w:rPr>
              <w:t>15 (71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5196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color w:val="000000" w:themeColor="text1"/>
                <w:lang w:eastAsia="ca-ES"/>
              </w:rPr>
              <w:t>6 (28.6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C0F5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color w:val="000000" w:themeColor="text1"/>
                <w:lang w:eastAsia="ca-ES"/>
              </w:rPr>
              <w:t>0.798</w:t>
            </w:r>
          </w:p>
        </w:tc>
      </w:tr>
      <w:tr w:rsidR="00AC36EE" w:rsidRPr="00AC36EE" w14:paraId="375EA2AB" w14:textId="77777777" w:rsidTr="007736F5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0828" w14:textId="77777777" w:rsidR="00AC36EE" w:rsidRPr="00AC36EE" w:rsidRDefault="00AC36EE" w:rsidP="007736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ca-ES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D93F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color w:val="000000" w:themeColor="text1"/>
                <w:lang w:eastAsia="ca-ES"/>
              </w:rPr>
              <w:t>102 (73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2354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color w:val="000000" w:themeColor="text1"/>
                <w:lang w:eastAsia="ca-ES"/>
              </w:rPr>
              <w:t>37 (26.6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EEE09" w14:textId="77777777" w:rsidR="00AC36EE" w:rsidRPr="00AC36EE" w:rsidRDefault="00AC36EE" w:rsidP="00773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ca-ES" w:eastAsia="ca-ES"/>
              </w:rPr>
            </w:pPr>
          </w:p>
        </w:tc>
      </w:tr>
      <w:tr w:rsidR="00AC36EE" w:rsidRPr="00AC36EE" w14:paraId="6065546E" w14:textId="77777777" w:rsidTr="007736F5">
        <w:trPr>
          <w:trHeight w:val="20"/>
        </w:trPr>
        <w:tc>
          <w:tcPr>
            <w:tcW w:w="627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425A" w14:textId="2F9B6CA5" w:rsidR="00AC36EE" w:rsidRPr="00AC36EE" w:rsidRDefault="00AC36EE" w:rsidP="005C33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-ES" w:eastAsia="ca-ES"/>
              </w:rPr>
            </w:pPr>
            <w:proofErr w:type="spellStart"/>
            <w:proofErr w:type="gramStart"/>
            <w:r w:rsidRPr="00AC36EE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eastAsia="ca-ES"/>
              </w:rPr>
              <w:t>a</w:t>
            </w:r>
            <w:proofErr w:type="spellEnd"/>
            <w:proofErr w:type="gramEnd"/>
            <w:r w:rsidRPr="00AC36EE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eastAsia="ca-ES"/>
              </w:rPr>
              <w:t xml:space="preserve"> </w:t>
            </w:r>
            <w:r w:rsidRPr="00AC36E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 xml:space="preserve">Abnormal Pap results include </w:t>
            </w:r>
            <w:r w:rsidR="008A79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squamous</w:t>
            </w:r>
            <w:r w:rsidRPr="00AC36E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 xml:space="preserve"> lesions, atypical glandular cells of undetermined significance (AGUS), atypia and malignant lesions</w:t>
            </w:r>
            <w:r w:rsidR="00C75E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.</w:t>
            </w:r>
          </w:p>
        </w:tc>
      </w:tr>
      <w:tr w:rsidR="00AC36EE" w:rsidRPr="00AC36EE" w14:paraId="7B5A6FC0" w14:textId="77777777" w:rsidTr="007736F5">
        <w:trPr>
          <w:trHeight w:val="20"/>
        </w:trPr>
        <w:tc>
          <w:tcPr>
            <w:tcW w:w="6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E2B8" w14:textId="5167D664" w:rsidR="00AC36EE" w:rsidRPr="00AC36EE" w:rsidRDefault="00AC36EE" w:rsidP="007736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-ES" w:eastAsia="ca-ES"/>
              </w:rPr>
            </w:pPr>
            <w:r w:rsidRPr="00AC36EE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eastAsia="ca-ES"/>
              </w:rPr>
              <w:t>b</w:t>
            </w:r>
            <w:r w:rsidRPr="00AC36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ca-ES"/>
              </w:rPr>
              <w:t xml:space="preserve"> </w:t>
            </w:r>
            <w:r w:rsidRPr="00AC36E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Fisher’s exact test</w:t>
            </w:r>
            <w:r w:rsidR="00C75E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.</w:t>
            </w:r>
          </w:p>
        </w:tc>
      </w:tr>
    </w:tbl>
    <w:p w14:paraId="72CEB366" w14:textId="77777777" w:rsidR="004F2900" w:rsidRPr="00AC36EE" w:rsidRDefault="004F2900" w:rsidP="004F2900">
      <w:pPr>
        <w:rPr>
          <w:rFonts w:ascii="Times New Roman" w:hAnsi="Times New Roman" w:cs="Times New Roman"/>
          <w:sz w:val="20"/>
        </w:rPr>
      </w:pPr>
    </w:p>
    <w:p w14:paraId="6D1A9008" w14:textId="77777777" w:rsidR="004F2900" w:rsidRDefault="004F2900"/>
    <w:p w14:paraId="2F146A02" w14:textId="77777777" w:rsidR="004F2900" w:rsidRDefault="004F2900"/>
    <w:p w14:paraId="391670FC" w14:textId="77777777" w:rsidR="004F2900" w:rsidRDefault="004F2900">
      <w:pPr>
        <w:sectPr w:rsidR="004F290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EBA139E" w14:textId="77777777" w:rsidR="0098093E" w:rsidRPr="0098093E" w:rsidRDefault="0098093E">
      <w:pPr>
        <w:rPr>
          <w:rFonts w:ascii="Times New Roman" w:hAnsi="Times New Roman" w:cs="Times New Roman"/>
        </w:rPr>
      </w:pPr>
      <w:r w:rsidRPr="0098093E">
        <w:rPr>
          <w:rFonts w:ascii="Times New Roman" w:hAnsi="Times New Roman" w:cs="Times New Roman"/>
          <w:b/>
        </w:rPr>
        <w:lastRenderedPageBreak/>
        <w:t>Supplemental Figure 1.</w:t>
      </w:r>
      <w:r w:rsidRPr="0098093E">
        <w:rPr>
          <w:rFonts w:ascii="Times New Roman" w:hAnsi="Times New Roman" w:cs="Times New Roman"/>
        </w:rPr>
        <w:t xml:space="preserve"> Flow chart</w:t>
      </w:r>
    </w:p>
    <w:tbl>
      <w:tblPr>
        <w:tblStyle w:val="Tablaconcuadrcula"/>
        <w:tblpPr w:leftFromText="141" w:rightFromText="141" w:horzAnchor="margin" w:tblpY="795"/>
        <w:tblW w:w="0" w:type="auto"/>
        <w:tblLook w:val="04A0" w:firstRow="1" w:lastRow="0" w:firstColumn="1" w:lastColumn="0" w:noHBand="0" w:noVBand="1"/>
      </w:tblPr>
      <w:tblGrid>
        <w:gridCol w:w="3947"/>
        <w:gridCol w:w="3948"/>
        <w:gridCol w:w="5254"/>
      </w:tblGrid>
      <w:tr w:rsidR="0098093E" w:rsidRPr="0010693B" w14:paraId="5369FE11" w14:textId="77777777" w:rsidTr="003805D9">
        <w:tc>
          <w:tcPr>
            <w:tcW w:w="3947" w:type="dxa"/>
          </w:tcPr>
          <w:p w14:paraId="738F8A8F" w14:textId="77777777" w:rsidR="0098093E" w:rsidRPr="0010693B" w:rsidRDefault="0098093E" w:rsidP="003805D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)  Retrospective database 1990-2014:</w:t>
            </w:r>
          </w:p>
          <w:p w14:paraId="64C37B05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3A535E63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279716" wp14:editId="74DC0732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44780</wp:posOffset>
                      </wp:positionV>
                      <wp:extent cx="0" cy="453390"/>
                      <wp:effectExtent l="95250" t="0" r="57150" b="60960"/>
                      <wp:wrapNone/>
                      <wp:docPr id="1" name="1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339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C6743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1 Conector recto de flecha" o:spid="_x0000_s1026" type="#_x0000_t32" style="position:absolute;margin-left:6.95pt;margin-top:11.4pt;width:0;height:35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" strokecolor="black [3213]">
                      <v:stroke endarrow="open"/>
                    </v:shape>
                  </w:pict>
                </mc:Fallback>
              </mc:AlternateContent>
            </w:r>
            <w:r w:rsidRPr="0010693B">
              <w:rPr>
                <w:rFonts w:ascii="Times New Roman" w:hAnsi="Times New Roman" w:cs="Times New Roman"/>
                <w:sz w:val="20"/>
              </w:rPr>
              <w:t>1031 endometrial cancer cases</w:t>
            </w:r>
          </w:p>
          <w:p w14:paraId="2B58C133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06F89514" w14:textId="649853AD" w:rsidR="0098093E" w:rsidRPr="0010693B" w:rsidRDefault="00513F44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3F70981" wp14:editId="5734683D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63500</wp:posOffset>
                      </wp:positionV>
                      <wp:extent cx="323850" cy="0"/>
                      <wp:effectExtent l="0" t="76200" r="19050" b="114300"/>
                      <wp:wrapNone/>
                      <wp:docPr id="11" name="11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65CB11" id="11 Conector recto de flecha" o:spid="_x0000_s1026" type="#_x0000_t32" style="position:absolute;margin-left:7.15pt;margin-top:5pt;width:25.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ab/>
              <w:t>424 without</w:t>
            </w:r>
            <w:r w:rsidR="0098093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53C1C">
              <w:rPr>
                <w:rFonts w:ascii="Times New Roman" w:hAnsi="Times New Roman" w:cs="Times New Roman"/>
                <w:sz w:val="20"/>
              </w:rPr>
              <w:t>cervical cytology</w:t>
            </w:r>
          </w:p>
          <w:p w14:paraId="097BC1B0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6BC230DC" w14:textId="42CF115A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DB5AA7" wp14:editId="29933F2E">
                      <wp:simplePos x="0" y="0"/>
                      <wp:positionH relativeFrom="column">
                        <wp:posOffset>95072</wp:posOffset>
                      </wp:positionH>
                      <wp:positionV relativeFrom="paragraph">
                        <wp:posOffset>283540</wp:posOffset>
                      </wp:positionV>
                      <wp:extent cx="0" cy="431445"/>
                      <wp:effectExtent l="95250" t="0" r="57150" b="64135"/>
                      <wp:wrapNone/>
                      <wp:docPr id="3" name="3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144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3072F" id="3 Conector recto de flecha" o:spid="_x0000_s1026" type="#_x0000_t32" style="position:absolute;margin-left:7.5pt;margin-top:22.35pt;width:0;height:33.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" strokecolor="black [3213]">
                      <v:stroke endarrow="open"/>
                    </v:shape>
                  </w:pict>
                </mc:Fallback>
              </mc:AlternateContent>
            </w:r>
            <w:r w:rsidRPr="0010693B">
              <w:rPr>
                <w:rFonts w:ascii="Times New Roman" w:hAnsi="Times New Roman" w:cs="Times New Roman"/>
                <w:sz w:val="20"/>
              </w:rPr>
              <w:t>608 endometr</w:t>
            </w:r>
            <w:r>
              <w:rPr>
                <w:rFonts w:ascii="Times New Roman" w:hAnsi="Times New Roman" w:cs="Times New Roman"/>
                <w:sz w:val="20"/>
              </w:rPr>
              <w:t xml:space="preserve">ial cancer cases with </w:t>
            </w:r>
            <w:r w:rsidR="00953C1C">
              <w:rPr>
                <w:rFonts w:ascii="Times New Roman" w:hAnsi="Times New Roman" w:cs="Times New Roman"/>
                <w:sz w:val="20"/>
              </w:rPr>
              <w:t>cervical cytology</w:t>
            </w:r>
          </w:p>
          <w:p w14:paraId="13D96368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15C74D73" w14:textId="612A6B64" w:rsidR="0098093E" w:rsidRPr="0010693B" w:rsidRDefault="00513F44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6A5FFED" wp14:editId="59582F17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60325</wp:posOffset>
                      </wp:positionV>
                      <wp:extent cx="323850" cy="0"/>
                      <wp:effectExtent l="0" t="76200" r="19050" b="114300"/>
                      <wp:wrapNone/>
                      <wp:docPr id="9" name="9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26B9C42" id="9 Conector recto de flecha" o:spid="_x0000_s1026" type="#_x0000_t32" style="position:absolute;margin-left:7.15pt;margin-top:4.75pt;width:25.5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  <w:r w:rsidR="00BB5D86">
              <w:rPr>
                <w:rFonts w:ascii="Times New Roman" w:hAnsi="Times New Roman" w:cs="Times New Roman"/>
                <w:sz w:val="20"/>
              </w:rPr>
              <w:tab/>
              <w:t xml:space="preserve">41 </w:t>
            </w:r>
            <w:r w:rsidR="00A73253">
              <w:rPr>
                <w:rFonts w:ascii="Times New Roman" w:hAnsi="Times New Roman" w:cs="Times New Roman"/>
                <w:sz w:val="20"/>
              </w:rPr>
              <w:t>date</w:t>
            </w:r>
            <w:r w:rsidR="009C470B">
              <w:rPr>
                <w:rFonts w:ascii="Times New Roman" w:hAnsi="Times New Roman" w:cs="Times New Roman"/>
                <w:sz w:val="20"/>
              </w:rPr>
              <w:t xml:space="preserve"> of  hysterectomy missing</w:t>
            </w:r>
          </w:p>
          <w:p w14:paraId="19F2DEE4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155D8774" w14:textId="104D9E7D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sz w:val="20"/>
              </w:rPr>
              <w:t xml:space="preserve">567 endometrial cancer cases with </w:t>
            </w:r>
            <w:r w:rsidR="00953C1C">
              <w:rPr>
                <w:rFonts w:ascii="Times New Roman" w:hAnsi="Times New Roman" w:cs="Times New Roman"/>
                <w:sz w:val="20"/>
              </w:rPr>
              <w:t>cervical cytology</w:t>
            </w:r>
            <w:r w:rsidR="00BB5D86">
              <w:rPr>
                <w:rFonts w:ascii="Times New Roman" w:hAnsi="Times New Roman" w:cs="Times New Roman"/>
                <w:sz w:val="20"/>
              </w:rPr>
              <w:t xml:space="preserve"> and histological confirmation</w:t>
            </w:r>
          </w:p>
          <w:p w14:paraId="4BB5A1FA" w14:textId="09075D19" w:rsidR="00A268E0" w:rsidRDefault="008C595A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0828DE" wp14:editId="62081395">
                      <wp:simplePos x="0" y="0"/>
                      <wp:positionH relativeFrom="column">
                        <wp:posOffset>87757</wp:posOffset>
                      </wp:positionH>
                      <wp:positionV relativeFrom="paragraph">
                        <wp:posOffset>14656</wp:posOffset>
                      </wp:positionV>
                      <wp:extent cx="6986" cy="1309421"/>
                      <wp:effectExtent l="95250" t="0" r="107315" b="62230"/>
                      <wp:wrapNone/>
                      <wp:docPr id="4" name="4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986" cy="130942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762661" id="4 Conector recto de flecha" o:spid="_x0000_s1026" type="#_x0000_t32" style="position:absolute;margin-left:6.9pt;margin-top:1.15pt;width:.55pt;height:103.1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" strokecolor="black [3213]">
                      <v:stroke endarrow="open"/>
                    </v:shape>
                  </w:pict>
                </mc:Fallback>
              </mc:AlternateContent>
            </w:r>
          </w:p>
          <w:p w14:paraId="66C324A3" w14:textId="66BA6F3A" w:rsidR="008C195D" w:rsidRDefault="008C195D" w:rsidP="008C195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7616CE2" wp14:editId="3E9081ED">
                      <wp:simplePos x="0" y="0"/>
                      <wp:positionH relativeFrom="column">
                        <wp:posOffset>95072</wp:posOffset>
                      </wp:positionH>
                      <wp:positionV relativeFrom="paragraph">
                        <wp:posOffset>73431</wp:posOffset>
                      </wp:positionV>
                      <wp:extent cx="258013" cy="0"/>
                      <wp:effectExtent l="0" t="76200" r="27940" b="114300"/>
                      <wp:wrapNone/>
                      <wp:docPr id="12" name="12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801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0BA4C71" id="12 Conector recto de flecha" o:spid="_x0000_s1026" type="#_x0000_t32" style="position:absolute;margin-left:7.5pt;margin-top:5.8pt;width:20.3pt;height:0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" strokecolor="windowText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 xml:space="preserve">             323</w:t>
            </w:r>
            <w:r w:rsidRPr="0010693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10CB4">
              <w:rPr>
                <w:rFonts w:ascii="Times New Roman" w:hAnsi="Times New Roman" w:cs="Times New Roman"/>
                <w:sz w:val="20"/>
              </w:rPr>
              <w:t>c</w:t>
            </w:r>
            <w:r w:rsidR="0088406C">
              <w:rPr>
                <w:rFonts w:ascii="Times New Roman" w:hAnsi="Times New Roman" w:cs="Times New Roman"/>
                <w:sz w:val="20"/>
              </w:rPr>
              <w:t>ervical cytologie</w:t>
            </w:r>
            <w:r>
              <w:rPr>
                <w:rFonts w:ascii="Times New Roman" w:hAnsi="Times New Roman" w:cs="Times New Roman"/>
                <w:sz w:val="20"/>
              </w:rPr>
              <w:t xml:space="preserve">s performed                                                                </w:t>
            </w:r>
            <w:r w:rsidRPr="008C195D">
              <w:rPr>
                <w:rFonts w:ascii="Times New Roman" w:hAnsi="Times New Roman" w:cs="Times New Roman"/>
                <w:color w:val="FFFFFF" w:themeColor="background1"/>
                <w:sz w:val="20"/>
              </w:rPr>
              <w:t xml:space="preserve">after to </w:t>
            </w:r>
            <w:r w:rsidR="00BB5D86">
              <w:rPr>
                <w:rFonts w:ascii="Times New Roman" w:hAnsi="Times New Roman" w:cs="Times New Roman"/>
                <w:sz w:val="20"/>
              </w:rPr>
              <w:t xml:space="preserve">after </w:t>
            </w:r>
            <w:r w:rsidR="009C470B">
              <w:rPr>
                <w:rFonts w:ascii="Times New Roman" w:hAnsi="Times New Roman" w:cs="Times New Roman"/>
                <w:sz w:val="20"/>
              </w:rPr>
              <w:t>hysterectomy</w:t>
            </w: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</w:p>
          <w:p w14:paraId="490C0A06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6DE97306" w14:textId="7435C133" w:rsidR="0098093E" w:rsidRPr="0010693B" w:rsidRDefault="00513F44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456E8EF" wp14:editId="1532C1BD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130175</wp:posOffset>
                      </wp:positionV>
                      <wp:extent cx="323850" cy="0"/>
                      <wp:effectExtent l="0" t="76200" r="19050" b="114300"/>
                      <wp:wrapNone/>
                      <wp:docPr id="13" name="13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92DF98" id="13 Conector recto de flecha" o:spid="_x0000_s1026" type="#_x0000_t32" style="position:absolute;margin-left:7.15pt;margin-top:10.25pt;width:25.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  <w:r w:rsidR="0098093E">
              <w:rPr>
                <w:rFonts w:ascii="Times New Roman" w:hAnsi="Times New Roman" w:cs="Times New Roman"/>
                <w:sz w:val="20"/>
              </w:rPr>
              <w:t xml:space="preserve">6 </w:t>
            </w:r>
            <w:r w:rsidR="00C10CB4">
              <w:rPr>
                <w:rFonts w:ascii="Times New Roman" w:hAnsi="Times New Roman" w:cs="Times New Roman"/>
                <w:sz w:val="20"/>
              </w:rPr>
              <w:t>c</w:t>
            </w:r>
            <w:r w:rsidR="00953C1C">
              <w:rPr>
                <w:rFonts w:ascii="Times New Roman" w:hAnsi="Times New Roman" w:cs="Times New Roman"/>
                <w:sz w:val="20"/>
              </w:rPr>
              <w:t>ervical cytolog</w:t>
            </w:r>
            <w:r w:rsidR="009C470B">
              <w:rPr>
                <w:rFonts w:ascii="Times New Roman" w:hAnsi="Times New Roman" w:cs="Times New Roman"/>
                <w:sz w:val="20"/>
              </w:rPr>
              <w:t>ies</w:t>
            </w:r>
            <w:r w:rsidR="0098093E">
              <w:rPr>
                <w:rFonts w:ascii="Times New Roman" w:hAnsi="Times New Roman" w:cs="Times New Roman"/>
                <w:sz w:val="20"/>
              </w:rPr>
              <w:t xml:space="preserve"> performed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C470B">
              <w:rPr>
                <w:rFonts w:ascii="Times New Roman" w:hAnsi="Times New Roman" w:cs="Times New Roman"/>
                <w:sz w:val="20"/>
              </w:rPr>
              <w:t>&gt;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 3 years </w:t>
            </w:r>
            <w:r w:rsidR="009C470B">
              <w:rPr>
                <w:rFonts w:ascii="Times New Roman" w:hAnsi="Times New Roman" w:cs="Times New Roman"/>
                <w:sz w:val="20"/>
              </w:rPr>
              <w:t>from</w:t>
            </w:r>
            <w:r w:rsidR="00BB5D8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C470B">
              <w:rPr>
                <w:rFonts w:ascii="Times New Roman" w:hAnsi="Times New Roman" w:cs="Times New Roman"/>
                <w:sz w:val="20"/>
              </w:rPr>
              <w:t xml:space="preserve"> hysterectomy     </w:t>
            </w:r>
          </w:p>
          <w:p w14:paraId="2FEEAE22" w14:textId="77777777" w:rsidR="0098093E" w:rsidRPr="0010693B" w:rsidRDefault="0098093E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</w:p>
          <w:p w14:paraId="729B190D" w14:textId="297F51D3" w:rsidR="0098093E" w:rsidRPr="0010693B" w:rsidRDefault="00513F44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D367BC0" wp14:editId="6A50811A">
                      <wp:simplePos x="0" y="0"/>
                      <wp:positionH relativeFrom="column">
                        <wp:posOffset>87757</wp:posOffset>
                      </wp:positionH>
                      <wp:positionV relativeFrom="paragraph">
                        <wp:posOffset>82779</wp:posOffset>
                      </wp:positionV>
                      <wp:extent cx="323850" cy="0"/>
                      <wp:effectExtent l="0" t="76200" r="19050" b="114300"/>
                      <wp:wrapNone/>
                      <wp:docPr id="14" name="14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6A375F" id="14 Conector recto de flecha" o:spid="_x0000_s1026" type="#_x0000_t32" style="position:absolute;margin-left:6.9pt;margin-top:6.5pt;width:25.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" strokecolor="black [3213]">
                      <v:stroke endarrow="open"/>
                    </v:shape>
                  </w:pict>
                </mc:Fallback>
              </mc:AlternateContent>
            </w:r>
            <w:r w:rsidR="0098093E">
              <w:rPr>
                <w:rFonts w:ascii="Times New Roman" w:hAnsi="Times New Roman" w:cs="Times New Roman"/>
                <w:sz w:val="20"/>
              </w:rPr>
              <w:t xml:space="preserve">8 without </w:t>
            </w:r>
            <w:r w:rsidR="00953C1C">
              <w:rPr>
                <w:rFonts w:ascii="Times New Roman" w:hAnsi="Times New Roman" w:cs="Times New Roman"/>
                <w:sz w:val="20"/>
              </w:rPr>
              <w:t>cervical cytology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 result</w:t>
            </w:r>
            <w:r w:rsidR="009C470B">
              <w:rPr>
                <w:rFonts w:ascii="Times New Roman" w:hAnsi="Times New Roman" w:cs="Times New Roman"/>
                <w:sz w:val="20"/>
              </w:rPr>
              <w:t>s</w:t>
            </w:r>
          </w:p>
          <w:p w14:paraId="431D0B99" w14:textId="77777777" w:rsidR="0098093E" w:rsidRPr="0010693B" w:rsidRDefault="0098093E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</w:p>
          <w:p w14:paraId="4C52BA6F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sz w:val="20"/>
              </w:rPr>
              <w:t>176 cases</w:t>
            </w:r>
          </w:p>
          <w:p w14:paraId="1CC7039A" w14:textId="77777777" w:rsidR="0098093E" w:rsidRPr="0010693B" w:rsidRDefault="0098093E" w:rsidP="003805D9">
            <w:pPr>
              <w:tabs>
                <w:tab w:val="left" w:pos="3652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48" w:type="dxa"/>
          </w:tcPr>
          <w:p w14:paraId="19E1E52B" w14:textId="77777777" w:rsidR="0098093E" w:rsidRDefault="0098093E" w:rsidP="003805D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B) Retrospective database 2014-2018:</w:t>
            </w:r>
          </w:p>
          <w:p w14:paraId="0A215B45" w14:textId="77777777" w:rsidR="0098093E" w:rsidRPr="0010693B" w:rsidRDefault="0098093E" w:rsidP="003805D9">
            <w:pPr>
              <w:rPr>
                <w:rFonts w:ascii="Times New Roman" w:hAnsi="Times New Roman" w:cs="Times New Roman"/>
                <w:b/>
                <w:sz w:val="20"/>
              </w:rPr>
            </w:pPr>
          </w:p>
          <w:p w14:paraId="3CB725D5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0ABAD72" wp14:editId="6529D18B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50495</wp:posOffset>
                      </wp:positionV>
                      <wp:extent cx="0" cy="453390"/>
                      <wp:effectExtent l="95250" t="0" r="57150" b="60960"/>
                      <wp:wrapNone/>
                      <wp:docPr id="5" name="5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339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022B18" id="5 Conector recto de flecha" o:spid="_x0000_s1026" type="#_x0000_t32" style="position:absolute;margin-left:7.5pt;margin-top:11.85pt;width:0;height:35.7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" strokecolor="black [3213]">
                      <v:stroke endarrow="open"/>
                    </v:shape>
                  </w:pict>
                </mc:Fallback>
              </mc:AlternateContent>
            </w:r>
            <w:r w:rsidRPr="0010693B">
              <w:rPr>
                <w:rFonts w:ascii="Times New Roman" w:hAnsi="Times New Roman" w:cs="Times New Roman"/>
                <w:sz w:val="20"/>
              </w:rPr>
              <w:t>328 endometrial cancer cases</w:t>
            </w:r>
          </w:p>
          <w:p w14:paraId="593325F5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1A441015" w14:textId="729D53AF" w:rsidR="0098093E" w:rsidRPr="0010693B" w:rsidRDefault="0089546E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CD42F29" wp14:editId="23222E35">
                      <wp:simplePos x="0" y="0"/>
                      <wp:positionH relativeFrom="column">
                        <wp:posOffset>90856</wp:posOffset>
                      </wp:positionH>
                      <wp:positionV relativeFrom="paragraph">
                        <wp:posOffset>66091</wp:posOffset>
                      </wp:positionV>
                      <wp:extent cx="323850" cy="0"/>
                      <wp:effectExtent l="0" t="76200" r="19050" b="114300"/>
                      <wp:wrapNone/>
                      <wp:docPr id="6" name="6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EF65D7" id="6 Conector recto de flecha" o:spid="_x0000_s1026" type="#_x0000_t32" style="position:absolute;margin-left:7.15pt;margin-top:5.2pt;width:25.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" strokecolor="black [3213]">
                      <v:stroke endarrow="open"/>
                    </v:shape>
                  </w:pict>
                </mc:Fallback>
              </mc:AlternateContent>
            </w:r>
            <w:r w:rsidR="00BB5D86">
              <w:rPr>
                <w:rFonts w:ascii="Times New Roman" w:hAnsi="Times New Roman" w:cs="Times New Roman"/>
                <w:sz w:val="20"/>
              </w:rPr>
              <w:tab/>
              <w:t xml:space="preserve">82 </w:t>
            </w:r>
            <w:r w:rsidR="009C470B">
              <w:rPr>
                <w:rFonts w:ascii="Times New Roman" w:hAnsi="Times New Roman" w:cs="Times New Roman"/>
                <w:sz w:val="20"/>
              </w:rPr>
              <w:t xml:space="preserve"> date of  hysterectomy missing</w:t>
            </w:r>
          </w:p>
          <w:p w14:paraId="4029B492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1B010EB2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sz w:val="20"/>
              </w:rPr>
              <w:t>246 endometrial cancer cases with hysterectomy</w:t>
            </w:r>
          </w:p>
          <w:p w14:paraId="129D8B59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58A740" wp14:editId="34150F5A">
                      <wp:simplePos x="0" y="0"/>
                      <wp:positionH relativeFrom="column">
                        <wp:posOffset>94209</wp:posOffset>
                      </wp:positionH>
                      <wp:positionV relativeFrom="paragraph">
                        <wp:posOffset>21844</wp:posOffset>
                      </wp:positionV>
                      <wp:extent cx="0" cy="1667866"/>
                      <wp:effectExtent l="95250" t="0" r="57150" b="66040"/>
                      <wp:wrapNone/>
                      <wp:docPr id="7" name="7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67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E16293" id="7 Conector recto de flecha" o:spid="_x0000_s1026" type="#_x0000_t32" style="position:absolute;margin-left:7.4pt;margin-top:1.7pt;width:0;height:131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</w:p>
          <w:p w14:paraId="40F79027" w14:textId="48BD9705" w:rsidR="0098093E" w:rsidRPr="0010693B" w:rsidRDefault="0089546E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C5F9F73" wp14:editId="4B74B600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73025</wp:posOffset>
                      </wp:positionV>
                      <wp:extent cx="323850" cy="0"/>
                      <wp:effectExtent l="0" t="76200" r="19050" b="114300"/>
                      <wp:wrapNone/>
                      <wp:docPr id="15" name="15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600900" id="15 Conector recto de flecha" o:spid="_x0000_s1026" type="#_x0000_t32" style="position:absolute;margin-left:7.05pt;margin-top:5.75pt;width:25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" strokecolor="windowText">
                      <v:stroke endarrow="open"/>
                    </v:shape>
                  </w:pict>
                </mc:Fallback>
              </mc:AlternateContent>
            </w:r>
            <w:r w:rsidR="0098093E">
              <w:rPr>
                <w:rFonts w:ascii="Times New Roman" w:hAnsi="Times New Roman" w:cs="Times New Roman"/>
                <w:sz w:val="20"/>
              </w:rPr>
              <w:tab/>
              <w:t xml:space="preserve">43 without </w:t>
            </w:r>
            <w:r w:rsidR="00685E16">
              <w:rPr>
                <w:rFonts w:ascii="Times New Roman" w:hAnsi="Times New Roman" w:cs="Times New Roman"/>
                <w:sz w:val="20"/>
              </w:rPr>
              <w:t>c</w:t>
            </w:r>
            <w:r w:rsidR="00953C1C">
              <w:rPr>
                <w:rFonts w:ascii="Times New Roman" w:hAnsi="Times New Roman" w:cs="Times New Roman"/>
                <w:sz w:val="20"/>
              </w:rPr>
              <w:t>ervical cytology</w:t>
            </w:r>
          </w:p>
          <w:p w14:paraId="488E0144" w14:textId="77777777" w:rsidR="008C595A" w:rsidRDefault="008C595A" w:rsidP="008C595A">
            <w:pPr>
              <w:rPr>
                <w:rFonts w:ascii="Times New Roman" w:hAnsi="Times New Roman" w:cs="Times New Roman"/>
                <w:sz w:val="20"/>
              </w:rPr>
            </w:pPr>
          </w:p>
          <w:p w14:paraId="37B85397" w14:textId="3D5765BC" w:rsidR="0098093E" w:rsidRPr="0010693B" w:rsidRDefault="008C595A" w:rsidP="008C595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FE7BB9C" wp14:editId="4E1E8438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78105</wp:posOffset>
                      </wp:positionV>
                      <wp:extent cx="323850" cy="0"/>
                      <wp:effectExtent l="0" t="76200" r="19050" b="114300"/>
                      <wp:wrapNone/>
                      <wp:docPr id="16" name="16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82C36F" id="16 Conector recto de flecha" o:spid="_x0000_s1026" type="#_x0000_t32" style="position:absolute;margin-left:7.4pt;margin-top:6.15pt;width:25.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" strokecolor="windowText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 xml:space="preserve">              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131 </w:t>
            </w:r>
            <w:r w:rsidR="00C10CB4">
              <w:rPr>
                <w:rFonts w:ascii="Times New Roman" w:hAnsi="Times New Roman" w:cs="Times New Roman"/>
                <w:sz w:val="20"/>
              </w:rPr>
              <w:t>c</w:t>
            </w:r>
            <w:r w:rsidR="0088406C">
              <w:rPr>
                <w:rFonts w:ascii="Times New Roman" w:hAnsi="Times New Roman" w:cs="Times New Roman"/>
                <w:sz w:val="20"/>
              </w:rPr>
              <w:t>ervical cytologie</w:t>
            </w:r>
            <w:r w:rsidR="0098093E">
              <w:rPr>
                <w:rFonts w:ascii="Times New Roman" w:hAnsi="Times New Roman" w:cs="Times New Roman"/>
                <w:sz w:val="20"/>
              </w:rPr>
              <w:t xml:space="preserve">s performed </w:t>
            </w:r>
            <w:r w:rsidR="0098093E" w:rsidRPr="008C595A">
              <w:rPr>
                <w:rFonts w:ascii="Times New Roman" w:hAnsi="Times New Roman" w:cs="Times New Roman"/>
                <w:color w:val="FFFFFF" w:themeColor="background1"/>
                <w:sz w:val="20"/>
              </w:rPr>
              <w:t xml:space="preserve">after to </w:t>
            </w:r>
            <w:r w:rsidRPr="008C595A">
              <w:rPr>
                <w:rFonts w:ascii="Times New Roman" w:hAnsi="Times New Roman" w:cs="Times New Roman"/>
                <w:color w:val="FFFFFF" w:themeColor="background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after </w:t>
            </w:r>
            <w:r w:rsidR="00A73253">
              <w:rPr>
                <w:rFonts w:ascii="Times New Roman" w:hAnsi="Times New Roman" w:cs="Times New Roman"/>
                <w:sz w:val="20"/>
              </w:rPr>
              <w:t>histological confirmation</w:t>
            </w:r>
          </w:p>
          <w:p w14:paraId="356B9ACD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7C1E873B" w14:textId="61984441" w:rsidR="0098093E" w:rsidRDefault="0089546E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47A4A54" wp14:editId="22824791">
                      <wp:simplePos x="0" y="0"/>
                      <wp:positionH relativeFrom="column">
                        <wp:posOffset>92761</wp:posOffset>
                      </wp:positionH>
                      <wp:positionV relativeFrom="paragraph">
                        <wp:posOffset>157962</wp:posOffset>
                      </wp:positionV>
                      <wp:extent cx="323850" cy="0"/>
                      <wp:effectExtent l="0" t="76200" r="19050" b="114300"/>
                      <wp:wrapNone/>
                      <wp:docPr id="17" name="17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DEEECA" id="17 Conector recto de flecha" o:spid="_x0000_s1026" type="#_x0000_t32" style="position:absolute;margin-left:7.3pt;margin-top:12.45pt;width:25.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" strokecolor="windowText">
                      <v:stroke endarrow="open"/>
                    </v:shape>
                  </w:pict>
                </mc:Fallback>
              </mc:AlternateContent>
            </w:r>
            <w:r w:rsidR="0098093E">
              <w:rPr>
                <w:rFonts w:ascii="Times New Roman" w:hAnsi="Times New Roman" w:cs="Times New Roman"/>
                <w:sz w:val="20"/>
              </w:rPr>
              <w:t xml:space="preserve">1 </w:t>
            </w:r>
            <w:r w:rsidR="00C10CB4">
              <w:rPr>
                <w:rFonts w:ascii="Times New Roman" w:hAnsi="Times New Roman" w:cs="Times New Roman"/>
                <w:sz w:val="20"/>
              </w:rPr>
              <w:t>c</w:t>
            </w:r>
            <w:r w:rsidR="00953C1C">
              <w:rPr>
                <w:rFonts w:ascii="Times New Roman" w:hAnsi="Times New Roman" w:cs="Times New Roman"/>
                <w:sz w:val="20"/>
              </w:rPr>
              <w:t>ervical cytology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C470B">
              <w:rPr>
                <w:rFonts w:ascii="Times New Roman" w:hAnsi="Times New Roman" w:cs="Times New Roman"/>
                <w:sz w:val="20"/>
              </w:rPr>
              <w:t>&gt;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73253">
              <w:rPr>
                <w:rFonts w:ascii="Times New Roman" w:hAnsi="Times New Roman" w:cs="Times New Roman"/>
                <w:sz w:val="20"/>
              </w:rPr>
              <w:t xml:space="preserve">3 years </w:t>
            </w:r>
            <w:r w:rsidR="009C470B">
              <w:rPr>
                <w:rFonts w:ascii="Times New Roman" w:hAnsi="Times New Roman" w:cs="Times New Roman"/>
                <w:sz w:val="20"/>
              </w:rPr>
              <w:t>from</w:t>
            </w:r>
            <w:r w:rsidR="00A73253">
              <w:rPr>
                <w:rFonts w:ascii="Times New Roman" w:hAnsi="Times New Roman" w:cs="Times New Roman"/>
                <w:sz w:val="20"/>
              </w:rPr>
              <w:t xml:space="preserve"> histological confirmation</w:t>
            </w:r>
          </w:p>
          <w:p w14:paraId="3A36DDB1" w14:textId="77777777" w:rsidR="0098093E" w:rsidRDefault="0098093E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</w:p>
          <w:p w14:paraId="65E3A17F" w14:textId="77777777" w:rsidR="0098093E" w:rsidRPr="0010693B" w:rsidRDefault="0089546E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CDB77D6" wp14:editId="4A912515">
                      <wp:simplePos x="0" y="0"/>
                      <wp:positionH relativeFrom="column">
                        <wp:posOffset>91491</wp:posOffset>
                      </wp:positionH>
                      <wp:positionV relativeFrom="paragraph">
                        <wp:posOffset>149708</wp:posOffset>
                      </wp:positionV>
                      <wp:extent cx="323850" cy="0"/>
                      <wp:effectExtent l="0" t="76200" r="19050" b="114300"/>
                      <wp:wrapNone/>
                      <wp:docPr id="18" name="18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EFE82E" id="18 Conector recto de flecha" o:spid="_x0000_s1026" type="#_x0000_t32" style="position:absolute;margin-left:7.2pt;margin-top:11.8pt;width:25.5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" strokecolor="windowText">
                      <v:stroke endarrow="open"/>
                    </v:shape>
                  </w:pict>
                </mc:Fallback>
              </mc:AlternateContent>
            </w:r>
            <w:r w:rsidR="0098093E">
              <w:rPr>
                <w:rFonts w:ascii="Times New Roman" w:hAnsi="Times New Roman" w:cs="Times New Roman"/>
                <w:sz w:val="20"/>
              </w:rPr>
              <w:t>36 cases identified in the prospective study</w:t>
            </w:r>
          </w:p>
          <w:p w14:paraId="68B768F0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5F41BD4A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</w:t>
            </w:r>
            <w:r w:rsidRPr="0010693B">
              <w:rPr>
                <w:rFonts w:ascii="Times New Roman" w:hAnsi="Times New Roman" w:cs="Times New Roman"/>
                <w:sz w:val="20"/>
              </w:rPr>
              <w:t xml:space="preserve"> cases</w:t>
            </w:r>
          </w:p>
          <w:p w14:paraId="7807B49E" w14:textId="77777777" w:rsidR="0098093E" w:rsidRPr="0010693B" w:rsidRDefault="0098093E" w:rsidP="0038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54" w:type="dxa"/>
          </w:tcPr>
          <w:p w14:paraId="5AA91173" w14:textId="77777777" w:rsidR="0098093E" w:rsidRPr="0010693B" w:rsidRDefault="0098093E" w:rsidP="003805D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) Prospective study 2017-2020:</w:t>
            </w:r>
          </w:p>
          <w:p w14:paraId="230F52F4" w14:textId="77777777" w:rsidR="0098093E" w:rsidRPr="0010693B" w:rsidRDefault="0098093E" w:rsidP="003805D9">
            <w:pPr>
              <w:rPr>
                <w:rFonts w:ascii="Times New Roman" w:hAnsi="Times New Roman" w:cs="Times New Roman"/>
                <w:b/>
                <w:sz w:val="20"/>
              </w:rPr>
            </w:pPr>
          </w:p>
          <w:p w14:paraId="1DEE1CE1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52D6AD18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sz w:val="20"/>
              </w:rPr>
              <w:t>187 endometrial c</w:t>
            </w:r>
            <w:r>
              <w:rPr>
                <w:rFonts w:ascii="Times New Roman" w:hAnsi="Times New Roman" w:cs="Times New Roman"/>
                <w:sz w:val="20"/>
              </w:rPr>
              <w:t>ancer cases were eligible for the</w:t>
            </w:r>
            <w:r w:rsidRPr="0010693B">
              <w:rPr>
                <w:rFonts w:ascii="Times New Roman" w:hAnsi="Times New Roman" w:cs="Times New Roman"/>
                <w:sz w:val="20"/>
              </w:rPr>
              <w:t xml:space="preserve"> study</w:t>
            </w:r>
          </w:p>
          <w:p w14:paraId="10BB44E4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6FAC604" wp14:editId="7D8B4484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1641</wp:posOffset>
                      </wp:positionV>
                      <wp:extent cx="0" cy="373075"/>
                      <wp:effectExtent l="95250" t="0" r="95250" b="65405"/>
                      <wp:wrapNone/>
                      <wp:docPr id="8" name="8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07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8ECE5B" id="8 Conector recto de flecha" o:spid="_x0000_s1026" type="#_x0000_t32" style="position:absolute;margin-left:7.55pt;margin-top:1.7pt;width:0;height:29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</w:p>
          <w:p w14:paraId="7B4EAA21" w14:textId="77777777" w:rsidR="0098093E" w:rsidRPr="0010693B" w:rsidRDefault="00F237FF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ECA5825" wp14:editId="23A43FC3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80645</wp:posOffset>
                      </wp:positionV>
                      <wp:extent cx="323850" cy="0"/>
                      <wp:effectExtent l="0" t="76200" r="19050" b="114300"/>
                      <wp:wrapNone/>
                      <wp:docPr id="19" name="19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A12C76" id="19 Conector recto de flecha" o:spid="_x0000_s1026" type="#_x0000_t32" style="position:absolute;margin-left:7.9pt;margin-top:6.35pt;width:25.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" strokecolor="windowText">
                      <v:stroke endarrow="open"/>
                    </v:shape>
                  </w:pict>
                </mc:Fallback>
              </mc:AlternateConten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ab/>
            </w:r>
            <w:r w:rsidR="0098093E">
              <w:rPr>
                <w:rFonts w:ascii="Times New Roman" w:hAnsi="Times New Roman" w:cs="Times New Roman"/>
                <w:sz w:val="20"/>
              </w:rPr>
              <w:t>15 declined to participate in the</w:t>
            </w:r>
            <w:r w:rsidR="0098093E" w:rsidRPr="0010693B">
              <w:rPr>
                <w:rFonts w:ascii="Times New Roman" w:hAnsi="Times New Roman" w:cs="Times New Roman"/>
                <w:sz w:val="20"/>
              </w:rPr>
              <w:t xml:space="preserve"> study</w:t>
            </w:r>
          </w:p>
          <w:p w14:paraId="13E1A2E3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52328B59" w14:textId="4FAE72B4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6A19E3B" wp14:editId="1E434990">
                      <wp:simplePos x="0" y="0"/>
                      <wp:positionH relativeFrom="column">
                        <wp:posOffset>99645</wp:posOffset>
                      </wp:positionH>
                      <wp:positionV relativeFrom="paragraph">
                        <wp:posOffset>137490</wp:posOffset>
                      </wp:positionV>
                      <wp:extent cx="329" cy="855879"/>
                      <wp:effectExtent l="95250" t="0" r="57150" b="59055"/>
                      <wp:wrapNone/>
                      <wp:docPr id="10" name="10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9" cy="85587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E34C26" id="10 Conector recto de flecha" o:spid="_x0000_s1026" type="#_x0000_t32" style="position:absolute;margin-left:7.85pt;margin-top:10.85pt;width:.05pt;height:6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" strokecolor="black [3213]">
                      <v:stroke endarrow="open"/>
                    </v:shape>
                  </w:pict>
                </mc:Fallback>
              </mc:AlternateContent>
            </w:r>
            <w:r w:rsidRPr="0010693B">
              <w:rPr>
                <w:rFonts w:ascii="Times New Roman" w:hAnsi="Times New Roman" w:cs="Times New Roman"/>
                <w:sz w:val="20"/>
              </w:rPr>
              <w:t>172 endomet</w:t>
            </w:r>
            <w:r>
              <w:rPr>
                <w:rFonts w:ascii="Times New Roman" w:hAnsi="Times New Roman" w:cs="Times New Roman"/>
                <w:sz w:val="20"/>
              </w:rPr>
              <w:t>rial cancer cases enrolled in the</w:t>
            </w:r>
            <w:r w:rsidRPr="0010693B">
              <w:rPr>
                <w:rFonts w:ascii="Times New Roman" w:hAnsi="Times New Roman" w:cs="Times New Roman"/>
                <w:sz w:val="20"/>
              </w:rPr>
              <w:t xml:space="preserve"> study</w:t>
            </w:r>
          </w:p>
          <w:p w14:paraId="7818A79A" w14:textId="0E9BD0DA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64E2A9B7" w14:textId="7C0DA5B7" w:rsidR="0098093E" w:rsidRPr="0010693B" w:rsidRDefault="00F237FF" w:rsidP="003805D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56E4FCB" wp14:editId="13F7E555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73025</wp:posOffset>
                      </wp:positionV>
                      <wp:extent cx="323850" cy="0"/>
                      <wp:effectExtent l="0" t="76200" r="19050" b="114300"/>
                      <wp:wrapNone/>
                      <wp:docPr id="20" name="20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D70FDF" id="20 Conector recto de flecha" o:spid="_x0000_s1026" type="#_x0000_t32" style="position:absolute;margin-left:7.2pt;margin-top:5.75pt;width:25.5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" strokecolor="windowText">
                      <v:stroke endarrow="open"/>
                    </v:shape>
                  </w:pict>
                </mc:Fallback>
              </mc:AlternateContent>
            </w:r>
            <w:r w:rsidR="0098093E">
              <w:rPr>
                <w:rFonts w:ascii="Times New Roman" w:hAnsi="Times New Roman" w:cs="Times New Roman"/>
                <w:sz w:val="20"/>
              </w:rPr>
              <w:tab/>
            </w:r>
            <w:r w:rsidR="0098093E" w:rsidRPr="00477BFC">
              <w:rPr>
                <w:rFonts w:ascii="Times New Roman" w:hAnsi="Times New Roman" w:cs="Times New Roman"/>
                <w:sz w:val="20"/>
              </w:rPr>
              <w:t>1</w:t>
            </w:r>
            <w:r w:rsidR="009A6BD6">
              <w:rPr>
                <w:rFonts w:ascii="Times New Roman" w:hAnsi="Times New Roman" w:cs="Times New Roman"/>
                <w:sz w:val="20"/>
              </w:rPr>
              <w:t>2</w:t>
            </w:r>
            <w:r w:rsidR="0098093E" w:rsidRPr="00477BFC">
              <w:rPr>
                <w:rFonts w:ascii="Times New Roman" w:hAnsi="Times New Roman" w:cs="Times New Roman"/>
                <w:sz w:val="20"/>
              </w:rPr>
              <w:t xml:space="preserve"> without  </w:t>
            </w:r>
            <w:r w:rsidR="00953C1C">
              <w:rPr>
                <w:rFonts w:ascii="Times New Roman" w:hAnsi="Times New Roman" w:cs="Times New Roman"/>
                <w:sz w:val="20"/>
              </w:rPr>
              <w:t>cervical cytology</w:t>
            </w:r>
          </w:p>
          <w:p w14:paraId="6695CB89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0747773F" w14:textId="77777777" w:rsidR="0098093E" w:rsidRDefault="0098093E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</w:p>
          <w:p w14:paraId="0A0A5AEB" w14:textId="77777777" w:rsidR="009A6BD6" w:rsidRPr="0010693B" w:rsidRDefault="009A6BD6" w:rsidP="003805D9">
            <w:pPr>
              <w:ind w:left="720"/>
              <w:rPr>
                <w:rFonts w:ascii="Times New Roman" w:hAnsi="Times New Roman" w:cs="Times New Roman"/>
                <w:sz w:val="20"/>
              </w:rPr>
            </w:pPr>
          </w:p>
          <w:p w14:paraId="5BB65B64" w14:textId="77777777" w:rsidR="0098093E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7DDCEB4F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  <w:r w:rsidRPr="0010693B">
              <w:rPr>
                <w:rFonts w:ascii="Times New Roman" w:hAnsi="Times New Roman" w:cs="Times New Roman"/>
                <w:sz w:val="20"/>
              </w:rPr>
              <w:t xml:space="preserve">160 cases </w:t>
            </w:r>
          </w:p>
          <w:p w14:paraId="1F3C29B1" w14:textId="77777777" w:rsidR="0098093E" w:rsidRPr="0010693B" w:rsidRDefault="0098093E" w:rsidP="003805D9">
            <w:pPr>
              <w:rPr>
                <w:rFonts w:ascii="Times New Roman" w:hAnsi="Times New Roman" w:cs="Times New Roman"/>
                <w:sz w:val="20"/>
              </w:rPr>
            </w:pPr>
          </w:p>
          <w:p w14:paraId="621825AB" w14:textId="77777777" w:rsidR="0098093E" w:rsidRPr="0010693B" w:rsidRDefault="0098093E" w:rsidP="003805D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</w:tbl>
    <w:p w14:paraId="2444B010" w14:textId="77777777" w:rsidR="0098093E" w:rsidRDefault="0098093E" w:rsidP="0098093E"/>
    <w:p w14:paraId="7A232023" w14:textId="77777777" w:rsidR="0098093E" w:rsidRDefault="0098093E"/>
    <w:sectPr w:rsidR="0098093E" w:rsidSect="0098093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31F42"/>
    <w:multiLevelType w:val="hybridMultilevel"/>
    <w:tmpl w:val="FB28D466"/>
    <w:lvl w:ilvl="0" w:tplc="F7180F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162F"/>
    <w:rsid w:val="00010A7D"/>
    <w:rsid w:val="000B466B"/>
    <w:rsid w:val="00161E09"/>
    <w:rsid w:val="00180956"/>
    <w:rsid w:val="001D47AF"/>
    <w:rsid w:val="001D4E13"/>
    <w:rsid w:val="00254131"/>
    <w:rsid w:val="00387ECC"/>
    <w:rsid w:val="00457BDD"/>
    <w:rsid w:val="004F2900"/>
    <w:rsid w:val="00513F44"/>
    <w:rsid w:val="005771F8"/>
    <w:rsid w:val="005C3309"/>
    <w:rsid w:val="005C45BC"/>
    <w:rsid w:val="005D45C0"/>
    <w:rsid w:val="00603DA9"/>
    <w:rsid w:val="00614185"/>
    <w:rsid w:val="00627BE8"/>
    <w:rsid w:val="00664E36"/>
    <w:rsid w:val="00685E16"/>
    <w:rsid w:val="006A1A0B"/>
    <w:rsid w:val="006C3176"/>
    <w:rsid w:val="00700219"/>
    <w:rsid w:val="00710A79"/>
    <w:rsid w:val="00722D1A"/>
    <w:rsid w:val="00737B40"/>
    <w:rsid w:val="00744604"/>
    <w:rsid w:val="0076235A"/>
    <w:rsid w:val="007F4D8B"/>
    <w:rsid w:val="00832434"/>
    <w:rsid w:val="0088406C"/>
    <w:rsid w:val="0089546E"/>
    <w:rsid w:val="008A7995"/>
    <w:rsid w:val="008C195D"/>
    <w:rsid w:val="008C595A"/>
    <w:rsid w:val="008E40E4"/>
    <w:rsid w:val="00925432"/>
    <w:rsid w:val="00953C1C"/>
    <w:rsid w:val="0098093E"/>
    <w:rsid w:val="009A6BD6"/>
    <w:rsid w:val="009B5365"/>
    <w:rsid w:val="009B72EB"/>
    <w:rsid w:val="009C470B"/>
    <w:rsid w:val="009C70C3"/>
    <w:rsid w:val="009E4197"/>
    <w:rsid w:val="00A04C85"/>
    <w:rsid w:val="00A2162F"/>
    <w:rsid w:val="00A268E0"/>
    <w:rsid w:val="00A34293"/>
    <w:rsid w:val="00A574FA"/>
    <w:rsid w:val="00A575FC"/>
    <w:rsid w:val="00A73253"/>
    <w:rsid w:val="00A92CF6"/>
    <w:rsid w:val="00AA6F09"/>
    <w:rsid w:val="00AC36EE"/>
    <w:rsid w:val="00B5426F"/>
    <w:rsid w:val="00BB5D86"/>
    <w:rsid w:val="00C10CB4"/>
    <w:rsid w:val="00C3234F"/>
    <w:rsid w:val="00C6217D"/>
    <w:rsid w:val="00C658C0"/>
    <w:rsid w:val="00C75EE2"/>
    <w:rsid w:val="00CA36F4"/>
    <w:rsid w:val="00CA6B0E"/>
    <w:rsid w:val="00D07DB3"/>
    <w:rsid w:val="00D350A8"/>
    <w:rsid w:val="00D85408"/>
    <w:rsid w:val="00DB7B9D"/>
    <w:rsid w:val="00DE0978"/>
    <w:rsid w:val="00E02202"/>
    <w:rsid w:val="00E704FB"/>
    <w:rsid w:val="00E866E3"/>
    <w:rsid w:val="00EB2CCD"/>
    <w:rsid w:val="00F237FF"/>
    <w:rsid w:val="00F91714"/>
    <w:rsid w:val="00FB5E29"/>
    <w:rsid w:val="00FF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51D2C"/>
  <w15:docId w15:val="{6AA75F1F-BE01-4206-A9F6-67DBB05E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2162F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216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216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2162F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A2162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1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styleId="nfasis">
    <w:name w:val="Emphasis"/>
    <w:basedOn w:val="Fuentedeprrafopredeter"/>
    <w:uiPriority w:val="20"/>
    <w:qFormat/>
    <w:rsid w:val="00A2162F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1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162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B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54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54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6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498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as Gomez, Jon</dc:creator>
  <cp:lastModifiedBy>laura frias gomez</cp:lastModifiedBy>
  <cp:revision>35</cp:revision>
  <dcterms:created xsi:type="dcterms:W3CDTF">2020-10-05T08:14:00Z</dcterms:created>
  <dcterms:modified xsi:type="dcterms:W3CDTF">2021-08-07T15:07:00Z</dcterms:modified>
</cp:coreProperties>
</file>